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1BD16" w14:textId="77777777" w:rsidR="00DD6BDC" w:rsidRDefault="00DD6BDC" w:rsidP="00DD6BDC"/>
    <w:tbl>
      <w:tblPr>
        <w:tblW w:w="453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54"/>
        <w:gridCol w:w="1843"/>
        <w:gridCol w:w="989"/>
        <w:gridCol w:w="989"/>
        <w:gridCol w:w="710"/>
        <w:gridCol w:w="1559"/>
        <w:gridCol w:w="852"/>
        <w:gridCol w:w="1701"/>
        <w:gridCol w:w="852"/>
      </w:tblGrid>
      <w:tr w:rsidR="00DD6BDC" w:rsidRPr="008D5C00" w14:paraId="6A8D3F75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5FD414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2B1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Outcome</w:t>
            </w: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omparator MO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RPHINE</w:t>
            </w:r>
          </w:p>
          <w:p w14:paraId="4E57C9FF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ED2776" w14:textId="77777777" w:rsidR="00DD6BDC" w:rsidRPr="002E3587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E3587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Number of included trials 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0F9BF4" w14:textId="77777777" w:rsidR="00DD6BDC" w:rsidRPr="002E3587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proofErr w:type="spellStart"/>
            <w:r w:rsidRPr="002E3587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Dex</w:t>
            </w:r>
            <w:proofErr w:type="spellEnd"/>
          </w:p>
          <w:p w14:paraId="3ADEC16C" w14:textId="77777777" w:rsidR="00DD6BDC" w:rsidRPr="002E3587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proofErr w:type="gramStart"/>
            <w:r w:rsidRPr="002E3587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atients</w:t>
            </w:r>
            <w:proofErr w:type="gramEnd"/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AF27A6" w14:textId="77777777" w:rsidR="00DD6BDC" w:rsidRPr="002E3587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E3587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Control</w:t>
            </w:r>
          </w:p>
          <w:p w14:paraId="7090D5DB" w14:textId="77777777" w:rsidR="00DD6BDC" w:rsidRPr="002E3587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proofErr w:type="gramStart"/>
            <w:r w:rsidRPr="002E3587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atients</w:t>
            </w:r>
            <w:proofErr w:type="gramEnd"/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69287E" w14:textId="77777777" w:rsidR="00DD6BDC" w:rsidRPr="002E3587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E3587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SMD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436662" w14:textId="77777777" w:rsidR="00DD6BDC" w:rsidRPr="002E3587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E3587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BB73C7" w14:textId="77777777" w:rsidR="00DD6BDC" w:rsidRPr="002E3587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E3587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 for effect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555949" w14:textId="77777777" w:rsidR="00DD6BDC" w:rsidRPr="002E3587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E3587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 for heterogeneity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4F0C06" w14:textId="77777777" w:rsidR="00DD6BDC" w:rsidRPr="002E3587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E3587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I</w:t>
            </w:r>
            <w:r w:rsidRPr="002E3587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>2</w:t>
            </w:r>
            <w:r w:rsidRPr="002E3587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(%)</w:t>
            </w:r>
          </w:p>
        </w:tc>
      </w:tr>
      <w:tr w:rsidR="00DD6BDC" w:rsidRPr="008D5C00" w14:paraId="2108BBF3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C86051" w14:textId="77777777" w:rsidR="00DD6BDC" w:rsidRPr="00097C95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97C9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ICU stay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23E415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F1DF9C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1C1F64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ED1040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9547AF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EBD5A6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70094F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220AE4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DD6BDC" w:rsidRPr="008D5C00" w14:paraId="4EE2B5B8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1F1B10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Overall trials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E2116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1 trials 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280E87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54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C21A1A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52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700EBE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F26ACF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F87498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9DCC8D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BD152F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DD6BDC" w:rsidRPr="00735202" w14:paraId="49B35E19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2213E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 Long term sedation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A239B7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8CF46D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89D65C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F15C51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6F618B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FE14B2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6CCC9B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F204E9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DD6BDC" w:rsidRPr="00735202" w14:paraId="755936C1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2DBDE0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 Short term sedation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D9F737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EDE5B5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54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91FED5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52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EA266B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D0A612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7FDA27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E0ED4D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FC6270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DD6BDC" w:rsidRPr="00735202" w14:paraId="37E8D09C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9682AB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 Daily interruption sedation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1FE45C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88A293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D18C56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019C28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D06700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0C34E2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557952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1C39F9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DD6BDC" w:rsidRPr="00735202" w14:paraId="07FB8CBB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97D1A0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High maintenance doses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51E8FA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63906A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A82B4C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91AE98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E3C899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936515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99A5C2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78AFC2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DD6BDC" w:rsidRPr="00CA0892" w14:paraId="3FB86250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52A0F2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No high maintenance doses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F55AE6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AD147B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54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F76DF4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52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41F71E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B20CB1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9DD77D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60B38C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D4D33B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DD6BDC" w:rsidRPr="00735202" w14:paraId="737A885E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A075C6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Loading dose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D2F72E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61A023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49454C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F41B45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C71BC7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8188D9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6BA15B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1A0690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DD6BDC" w:rsidRPr="00735202" w14:paraId="01EE4798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CE77FB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No loading dose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DDBF83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08CA94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54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5035E8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52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30CA38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CA9503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C38203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5F727A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B76D70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DD6BDC" w:rsidRPr="009D3A19" w14:paraId="16807680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3D46E5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High and loading doses </w:t>
            </w:r>
            <w:proofErr w:type="spellStart"/>
            <w:proofErr w:type="gram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proofErr w:type="gramEnd"/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D58D45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9964E2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C0239F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23456F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2B6F6B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5E2945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622E41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956CED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DD6BDC" w:rsidRPr="009D3A19" w14:paraId="3221CA5F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4EBB07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 Blind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69F407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C38D61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139E1A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A51971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CE07A0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075D78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997DFE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8331FE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DD6BDC" w:rsidRPr="009D3A19" w14:paraId="3723E756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5D63F8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 C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BG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D1098A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67FB47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1FAE47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6DD1AF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11CBAA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BF0F39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B7EF14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5B7F00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DD6BDC" w:rsidRPr="004549A4" w14:paraId="179CA51B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6E9AE4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 Low risk of bias studies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39160F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1039C1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54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848810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52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64BDAD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CD9D52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1915DA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68157A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0CB586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DD6BDC" w:rsidRPr="004549A4" w14:paraId="5DBE4D32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76C4F6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6F0E80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8C052A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AEECBC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BC9EEB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29872C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3368BD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461EFB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1F7AFF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DD6BDC" w:rsidRPr="008D5C00" w14:paraId="38ACBF22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A458B8" w14:textId="77777777" w:rsidR="00DD6BDC" w:rsidRPr="00097C95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bookmarkStart w:id="0" w:name="_GoBack"/>
            <w:r w:rsidRPr="00097C9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Time to </w:t>
            </w:r>
            <w:proofErr w:type="spellStart"/>
            <w:r w:rsidRPr="00097C9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extubation</w:t>
            </w:r>
            <w:bookmarkEnd w:id="0"/>
            <w:proofErr w:type="spellEnd"/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EC77B8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B97E66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32DD81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687E86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CA9A4B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8E1140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38B492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74033A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DD6BDC" w:rsidRPr="008D5C00" w14:paraId="1F6BFBBB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2D527E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Overall trials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C28F21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2 trials 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F9B948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68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45E641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66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9F496C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0.27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D066D0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0.48 to -0.05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50457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846216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B3AFCD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</w:tr>
      <w:tr w:rsidR="00DD6BDC" w:rsidRPr="008D5C00" w14:paraId="4297923E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A4E783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 Long term sedation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52575F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E95A0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EF0B38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8E32FF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471755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5708A6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F389F1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FFC0E2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DD6BDC" w:rsidRPr="008D5C00" w14:paraId="311C48D7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D21CD4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 Short term sedation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A8D5B8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1BD27B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68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667BF9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66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AEB747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0.27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BA04FE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0.48 to -0.05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5E7B30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A89E07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C35839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</w:tr>
      <w:tr w:rsidR="00DD6BDC" w:rsidRPr="008D5C00" w14:paraId="2E7DB3A5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233A8C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 Daily interruption sedation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89C98D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060501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FAEEF3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ADB639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34694C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B8521D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3303A4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1F9401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DD6BDC" w:rsidRPr="008D5C00" w14:paraId="29A3212E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618D25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High maintenance doses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7093DD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E573CE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987C9A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F106D2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9F8F45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47E98A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D711B3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CECD34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DD6BDC" w:rsidRPr="00CA0892" w14:paraId="00E12E8F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3C9AA7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No high maintenance doses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05FAAC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6E51A7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68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3F6437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66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F43EDD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0.27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1C768E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0.48 to -0.05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FD105C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696D0A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890DC0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</w:tr>
      <w:tr w:rsidR="00DD6BDC" w:rsidRPr="00735202" w14:paraId="113AFCA8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C3D314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Loading dose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8589C5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033843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923930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A8878D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65375D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09D076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8F2B71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824918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DD6BDC" w:rsidRPr="00735202" w14:paraId="09A7861D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FB71D4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No loading dose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4A9FB8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DE172E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68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2C2889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66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1BEE07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0.27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876FB8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0.48 to -0.05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D58BFC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68077B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F3D7B8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</w:tr>
      <w:tr w:rsidR="00DD6BDC" w:rsidRPr="009D3A19" w14:paraId="49D6C17C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D0B8F5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High and loading doses </w:t>
            </w:r>
            <w:proofErr w:type="spellStart"/>
            <w:proofErr w:type="gram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proofErr w:type="gramEnd"/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549893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6E05C3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DFD2D3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A798FC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A4B518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C42061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1AE7BB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38B723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DD6BDC" w:rsidRPr="009D3A19" w14:paraId="0E6AB748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C990FB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 Blind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CBCC58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6B19AC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54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C49CD3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52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C10D1E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20EFCC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9C2BEB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4DB9CD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DDC8BD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DD6BDC" w:rsidRPr="009D3A19" w14:paraId="21F05AF2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05F69C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 C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BG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D29405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853306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03314B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86C1FE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CD0C82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65ABE5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8053C5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1A95C5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DD6BDC" w:rsidRPr="004549A4" w14:paraId="17A0D66D" w14:textId="77777777" w:rsidTr="00480AAD">
        <w:tc>
          <w:tcPr>
            <w:tcW w:w="1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DDA81E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 Low risk of bias studies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875532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DC5840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54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32571C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152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448811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24C52D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AD1063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5A72EA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F769C0" w14:textId="77777777" w:rsidR="00DD6BDC" w:rsidRPr="00EB6584" w:rsidRDefault="00DD6BDC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B6584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</w:tbl>
    <w:p w14:paraId="104EC7D3" w14:textId="77777777" w:rsidR="00E04D61" w:rsidRDefault="00E04D61"/>
    <w:sectPr w:rsidR="00E04D61" w:rsidSect="00DD6BDC">
      <w:pgSz w:w="16840" w:h="11900" w:orient="landscape"/>
      <w:pgMar w:top="1134" w:right="1418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BDC"/>
    <w:rsid w:val="00097C95"/>
    <w:rsid w:val="001814AE"/>
    <w:rsid w:val="002E3587"/>
    <w:rsid w:val="00312324"/>
    <w:rsid w:val="00442B1E"/>
    <w:rsid w:val="005C2086"/>
    <w:rsid w:val="00A612E9"/>
    <w:rsid w:val="00DD6BDC"/>
    <w:rsid w:val="00E04D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9504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D6BDC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D6BDC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1</Words>
  <Characters>1089</Characters>
  <Application>Microsoft Macintosh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sin</dc:creator>
  <cp:keywords/>
  <dc:description/>
  <cp:lastModifiedBy>Laura Pasin</cp:lastModifiedBy>
  <cp:revision>6</cp:revision>
  <dcterms:created xsi:type="dcterms:W3CDTF">2013-11-24T17:06:00Z</dcterms:created>
  <dcterms:modified xsi:type="dcterms:W3CDTF">2013-11-27T20:50:00Z</dcterms:modified>
</cp:coreProperties>
</file>